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164" w:rsidRDefault="00E00164" w:rsidP="00445E3C">
      <w:pPr>
        <w:spacing w:line="360" w:lineRule="auto"/>
        <w:ind w:left="-900"/>
        <w:jc w:val="both"/>
        <w:rPr>
          <w:rFonts w:ascii="Calibri" w:hAnsi="Calibri" w:cs="Calibri"/>
        </w:rPr>
      </w:pPr>
    </w:p>
    <w:p w:rsidR="00E00164" w:rsidRDefault="00E00164" w:rsidP="00445E3C">
      <w:pPr>
        <w:spacing w:line="360" w:lineRule="auto"/>
        <w:ind w:left="-900"/>
        <w:jc w:val="both"/>
        <w:rPr>
          <w:rFonts w:ascii="Calibri" w:hAnsi="Calibri" w:cs="Calibri"/>
        </w:rPr>
      </w:pPr>
    </w:p>
    <w:p w:rsidR="00E00164" w:rsidRDefault="00E00164" w:rsidP="002771F2">
      <w:pPr>
        <w:spacing w:line="360" w:lineRule="auto"/>
        <w:jc w:val="both"/>
        <w:rPr>
          <w:rFonts w:ascii="Calibri" w:hAnsi="Calibri"/>
          <w:b/>
        </w:rPr>
      </w:pPr>
      <w:r w:rsidRPr="002771F2">
        <w:rPr>
          <w:rFonts w:ascii="Calibri" w:hAnsi="Calibri"/>
          <w:b/>
        </w:rPr>
        <w:t>Clinical Information on patients.</w:t>
      </w:r>
    </w:p>
    <w:p w:rsidR="00E00164" w:rsidRDefault="00E00164" w:rsidP="002771F2">
      <w:p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Unclassified variants are denoted in brackets. EVA is enlarged vestibular aqueducts</w:t>
      </w:r>
    </w:p>
    <w:p w:rsidR="00E00164" w:rsidRPr="002771F2" w:rsidRDefault="00E00164" w:rsidP="002771F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Indicates no information. Cauc means Caucasian.</w:t>
      </w:r>
    </w:p>
    <w:p w:rsidR="00E00164" w:rsidRPr="008160CC" w:rsidRDefault="00E00164" w:rsidP="00445E3C">
      <w:pPr>
        <w:spacing w:line="360" w:lineRule="auto"/>
        <w:ind w:left="-900"/>
        <w:jc w:val="both"/>
        <w:rPr>
          <w:rFonts w:ascii="Calibri" w:hAnsi="Calibri" w:cs="Calibri"/>
        </w:rPr>
      </w:pPr>
    </w:p>
    <w:tbl>
      <w:tblPr>
        <w:tblW w:w="174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5"/>
        <w:gridCol w:w="1799"/>
        <w:gridCol w:w="1607"/>
        <w:gridCol w:w="1559"/>
        <w:gridCol w:w="1418"/>
        <w:gridCol w:w="1701"/>
        <w:gridCol w:w="1559"/>
        <w:gridCol w:w="1701"/>
        <w:gridCol w:w="1701"/>
        <w:gridCol w:w="3401"/>
      </w:tblGrid>
      <w:tr w:rsidR="00E00164" w:rsidRPr="002D6D11" w:rsidTr="00223803">
        <w:tc>
          <w:tcPr>
            <w:tcW w:w="955" w:type="dxa"/>
            <w:tcBorders>
              <w:top w:val="single" w:sz="4" w:space="0" w:color="auto"/>
            </w:tcBorders>
          </w:tcPr>
          <w:p w:rsidR="00E00164" w:rsidRPr="002D6D11" w:rsidDel="002B0A75" w:rsidRDefault="00E00164" w:rsidP="00223803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Patient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:rsidR="00E00164" w:rsidRPr="002D6D11" w:rsidDel="002B0A75" w:rsidRDefault="00E00164" w:rsidP="00223803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  <w:i/>
              </w:rPr>
              <w:t>SLC26A4</w:t>
            </w:r>
            <w:r w:rsidRPr="002D6D11">
              <w:rPr>
                <w:rFonts w:ascii="Calibri" w:hAnsi="Calibri" w:cs="Calibri"/>
                <w:b/>
              </w:rPr>
              <w:t xml:space="preserve"> Mutation (cDNA)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E00164" w:rsidRPr="002D6D11" w:rsidDel="002B0A75" w:rsidRDefault="00E00164" w:rsidP="00223803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  <w:i/>
              </w:rPr>
              <w:t>SLC26A4</w:t>
            </w:r>
            <w:r w:rsidRPr="002D6D11">
              <w:rPr>
                <w:rFonts w:ascii="Calibri" w:hAnsi="Calibri" w:cs="Calibri"/>
                <w:b/>
              </w:rPr>
              <w:t xml:space="preserve"> Mutation (protein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00164" w:rsidRPr="002D6D11" w:rsidRDefault="00E00164" w:rsidP="00223803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Hearing Los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00164" w:rsidRPr="002D6D11" w:rsidRDefault="00E00164" w:rsidP="00223803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Imagin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00164" w:rsidRPr="002D6D11" w:rsidRDefault="00E00164" w:rsidP="00223803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Thyroid function tests TFT (age</w:t>
            </w:r>
            <w:r>
              <w:rPr>
                <w:rFonts w:ascii="Calibri" w:hAnsi="Calibri" w:cs="Calibri"/>
                <w:b/>
              </w:rPr>
              <w:t xml:space="preserve"> at test</w:t>
            </w:r>
            <w:r w:rsidRPr="002D6D11">
              <w:rPr>
                <w:rFonts w:ascii="Calibri" w:hAnsi="Calibri" w:cs="Calibri"/>
                <w:b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00164" w:rsidRPr="002D6D11" w:rsidRDefault="00E00164" w:rsidP="00223803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Perchlorat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00164" w:rsidRPr="002D6D11" w:rsidRDefault="00E00164" w:rsidP="00223803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Family Histor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00164" w:rsidRPr="002D6D11" w:rsidRDefault="00E00164" w:rsidP="00223803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Goitre</w:t>
            </w:r>
          </w:p>
        </w:tc>
        <w:tc>
          <w:tcPr>
            <w:tcW w:w="3401" w:type="dxa"/>
            <w:tcBorders>
              <w:top w:val="single" w:sz="4" w:space="0" w:color="auto"/>
            </w:tcBorders>
          </w:tcPr>
          <w:p w:rsidR="00E00164" w:rsidRPr="002D6D11" w:rsidRDefault="00E00164" w:rsidP="00223803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Ethnicity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25215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001+1G&gt;A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25278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790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Leu597Ser</w:t>
            </w:r>
          </w:p>
        </w:tc>
        <w:tc>
          <w:tcPr>
            <w:tcW w:w="1559" w:type="dxa"/>
          </w:tcPr>
          <w:p w:rsidR="00E00164" w:rsidRPr="002D6D11" w:rsidRDefault="00E00164" w:rsidP="00445E3C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 xml:space="preserve">Progressive 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</w:p>
        </w:tc>
        <w:tc>
          <w:tcPr>
            <w:tcW w:w="1701" w:type="dxa"/>
          </w:tcPr>
          <w:p w:rsidR="00E00164" w:rsidRPr="002D6D11" w:rsidRDefault="00E00164" w:rsidP="00445E3C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  <w:r w:rsidRPr="002D6D11">
              <w:rPr>
                <w:rFonts w:ascii="Calibri" w:hAnsi="Calibri" w:cs="Calibri"/>
              </w:rPr>
              <w:t xml:space="preserve"> (11)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34515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  <w:bCs/>
              </w:rPr>
              <w:t>c.716T&gt;A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  <w:bCs/>
              </w:rPr>
              <w:t>p. Val239Asp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rogressive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Sibling affected. Not tested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Arab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28979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  <w:bCs/>
              </w:rPr>
              <w:t>c.1061T&gt;C</w:t>
            </w:r>
          </w:p>
        </w:tc>
        <w:tc>
          <w:tcPr>
            <w:tcW w:w="1607" w:type="dxa"/>
          </w:tcPr>
          <w:p w:rsidR="00E00164" w:rsidRPr="002D6D11" w:rsidRDefault="00E00164" w:rsidP="00223803">
            <w:pPr>
              <w:rPr>
                <w:rFonts w:ascii="Calibri" w:hAnsi="Calibri" w:cs="Calibri"/>
                <w:bCs/>
              </w:rPr>
            </w:pPr>
            <w:r w:rsidRPr="002D6D11">
              <w:rPr>
                <w:rFonts w:ascii="Calibri" w:hAnsi="Calibri" w:cs="Calibri"/>
                <w:bCs/>
              </w:rPr>
              <w:t>p.Phe354Ser</w:t>
            </w:r>
          </w:p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rogressive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Sister with unilat HL. Not tested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35265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707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Leu236Pro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  <w:r w:rsidRPr="002D6D11">
              <w:rPr>
                <w:rFonts w:ascii="Calibri" w:hAnsi="Calibri" w:cs="Calibri"/>
              </w:rPr>
              <w:t xml:space="preserve"> (2)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 xml:space="preserve">Mild high freq HL in father. 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40257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001+1G&gt;A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rogressive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Hypothyroid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Yes (autoimmune)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37952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151A&gt;G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Glu384Gly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1 sib hypothyroid; 1 sib hearing loss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9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607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:rsidR="00E00164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</w:tr>
      <w:tr w:rsidR="00E00164" w:rsidRPr="002D6D11" w:rsidTr="00911E4C">
        <w:tc>
          <w:tcPr>
            <w:tcW w:w="955" w:type="dxa"/>
            <w:tcBorders>
              <w:top w:val="single" w:sz="4" w:space="0" w:color="auto"/>
            </w:tcBorders>
          </w:tcPr>
          <w:p w:rsidR="00E00164" w:rsidRPr="002D6D11" w:rsidDel="002B0A75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Patient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:rsidR="00E00164" w:rsidRPr="002D6D11" w:rsidDel="002B0A75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  <w:i/>
              </w:rPr>
              <w:t>SLC26A4</w:t>
            </w:r>
            <w:r w:rsidRPr="002D6D11">
              <w:rPr>
                <w:rFonts w:ascii="Calibri" w:hAnsi="Calibri" w:cs="Calibri"/>
                <w:b/>
              </w:rPr>
              <w:t xml:space="preserve"> Mutation (cDNA)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E00164" w:rsidRPr="002D6D11" w:rsidDel="002B0A75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  <w:i/>
              </w:rPr>
              <w:t>SLC26A4</w:t>
            </w:r>
            <w:r w:rsidRPr="002D6D11">
              <w:rPr>
                <w:rFonts w:ascii="Calibri" w:hAnsi="Calibri" w:cs="Calibri"/>
                <w:b/>
              </w:rPr>
              <w:t xml:space="preserve"> Mutation (protein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Hearing Los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Imagin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Thyroid function tests TFT (age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Perchlorat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Family Histor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Goitre</w:t>
            </w:r>
          </w:p>
        </w:tc>
        <w:tc>
          <w:tcPr>
            <w:tcW w:w="3401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Ethnicity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38201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790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Leu597Ser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Un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  <w:r w:rsidRPr="002D6D11">
              <w:rPr>
                <w:rFonts w:ascii="Calibri" w:hAnsi="Calibri" w:cs="Calibri"/>
              </w:rPr>
              <w:t xml:space="preserve"> (5)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onsanguinity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akistani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42836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707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Leu236Pro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rogressive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42564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(c.1234G&gt;A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Val412Ile)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Arab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41066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001+1G&gt;A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  <w:r w:rsidRPr="002D6D11">
              <w:rPr>
                <w:rFonts w:ascii="Calibri" w:hAnsi="Calibri" w:cs="Calibri"/>
              </w:rPr>
              <w:t xml:space="preserve"> (32)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40187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412G&gt;T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Val138Phe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  <w:r w:rsidRPr="002D6D11">
              <w:rPr>
                <w:rFonts w:ascii="Calibri" w:hAnsi="Calibri" w:cs="Calibri"/>
              </w:rPr>
              <w:t xml:space="preserve"> (39)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44595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2127delT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Phe709Leufs*12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Unilat. SNHL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Un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45381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790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Leu597Ser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  <w:r w:rsidRPr="002D6D11">
              <w:rPr>
                <w:rFonts w:ascii="Calibri" w:hAnsi="Calibri" w:cs="Calibri"/>
              </w:rPr>
              <w:t xml:space="preserve"> (35)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Turkish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13343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342-2_1343dup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Leu450Glyfs*19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Son affected- no mutation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Yes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9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607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45592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340G&gt;A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Gly114Arg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  <w:r w:rsidRPr="002D6D11">
              <w:rPr>
                <w:rFonts w:ascii="Calibri" w:hAnsi="Calibri" w:cs="Calibri"/>
              </w:rPr>
              <w:t xml:space="preserve"> (20)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ousin (no mutation)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48799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001+1G&gt;A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rPr>
          <w:trHeight w:val="70"/>
        </w:trPr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46182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707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Leu236Pro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 asymmetrical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50939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2190G&gt;T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 xml:space="preserve">p.Gln730His 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51079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707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Leu236Pro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54165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2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 xml:space="preserve">p.Met1? 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911E4C">
        <w:tc>
          <w:tcPr>
            <w:tcW w:w="955" w:type="dxa"/>
            <w:tcBorders>
              <w:top w:val="single" w:sz="4" w:space="0" w:color="auto"/>
            </w:tcBorders>
          </w:tcPr>
          <w:p w:rsidR="00E00164" w:rsidRPr="002D6D11" w:rsidDel="002B0A75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Patient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:rsidR="00E00164" w:rsidRPr="002D6D11" w:rsidDel="002B0A75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  <w:i/>
              </w:rPr>
              <w:t>SLC26A4</w:t>
            </w:r>
            <w:r w:rsidRPr="002D6D11">
              <w:rPr>
                <w:rFonts w:ascii="Calibri" w:hAnsi="Calibri" w:cs="Calibri"/>
                <w:b/>
              </w:rPr>
              <w:t xml:space="preserve"> Mutation (cDNA)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E00164" w:rsidRPr="002D6D11" w:rsidDel="002B0A75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  <w:i/>
              </w:rPr>
              <w:t>SLC26A4</w:t>
            </w:r>
            <w:r w:rsidRPr="002D6D11">
              <w:rPr>
                <w:rFonts w:ascii="Calibri" w:hAnsi="Calibri" w:cs="Calibri"/>
                <w:b/>
              </w:rPr>
              <w:t xml:space="preserve"> Mutation (protein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Hearing Los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Imagin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Thyroid function tests TFT (age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Perchlorat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Family Histor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Goitre</w:t>
            </w:r>
          </w:p>
        </w:tc>
        <w:tc>
          <w:tcPr>
            <w:tcW w:w="3401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Ethnicity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59858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2080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 xml:space="preserve">p.Ser694Pro 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African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61452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412G&gt;T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Val138Phe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54483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790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Leu597Ser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Un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Un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  <w:r w:rsidRPr="002D6D11">
              <w:rPr>
                <w:rFonts w:ascii="Calibri" w:hAnsi="Calibri" w:cs="Calibri"/>
              </w:rPr>
              <w:t xml:space="preserve"> (43)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Daughter  (no mutation)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Small autoimmune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63420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151A&gt;G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Glu384Gly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Raised TSH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65983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211C&gt;T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Thr404Ile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9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607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50886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151A&gt;G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 xml:space="preserve">p.Glu384Gly 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66609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-3-2A&gt;G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rogressive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66643</w:t>
            </w:r>
          </w:p>
        </w:tc>
        <w:tc>
          <w:tcPr>
            <w:tcW w:w="179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[1001+1G&gt;A(;)</w:t>
            </w:r>
          </w:p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2219C&gt;T]</w:t>
            </w:r>
          </w:p>
        </w:tc>
        <w:tc>
          <w:tcPr>
            <w:tcW w:w="1607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 xml:space="preserve"> (p.Gly740Val) 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66830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790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Leu597Ser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Un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Un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  <w:r w:rsidRPr="002D6D11">
              <w:rPr>
                <w:rFonts w:ascii="Calibri" w:hAnsi="Calibri" w:cs="Calibri"/>
              </w:rPr>
              <w:t xml:space="preserve"> (1)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69863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13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Phe335Leu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47141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790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Leu597Ser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Un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Unilat. EVA</w:t>
            </w:r>
          </w:p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heck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72446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-3-2A&gt;G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E00164" w:rsidRPr="002D6D11" w:rsidRDefault="00E00164" w:rsidP="00911E4C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72770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412G&gt;T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Val138Phe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72617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151A&gt;G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Glu384Gly</w:t>
            </w:r>
            <w:r w:rsidRPr="002D6D11" w:rsidDel="007C50B5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Un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911E4C">
        <w:tc>
          <w:tcPr>
            <w:tcW w:w="955" w:type="dxa"/>
            <w:tcBorders>
              <w:top w:val="single" w:sz="4" w:space="0" w:color="auto"/>
            </w:tcBorders>
          </w:tcPr>
          <w:p w:rsidR="00E00164" w:rsidRPr="002D6D11" w:rsidDel="002B0A75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Patient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:rsidR="00E00164" w:rsidRPr="002D6D11" w:rsidDel="002B0A75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  <w:i/>
              </w:rPr>
              <w:t>SLC26A4</w:t>
            </w:r>
            <w:r w:rsidRPr="002D6D11">
              <w:rPr>
                <w:rFonts w:ascii="Calibri" w:hAnsi="Calibri" w:cs="Calibri"/>
                <w:b/>
              </w:rPr>
              <w:t xml:space="preserve"> Mutation (cDNA)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E00164" w:rsidRPr="002D6D11" w:rsidDel="002B0A75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  <w:i/>
              </w:rPr>
              <w:t>SLC26A4</w:t>
            </w:r>
            <w:r w:rsidRPr="002D6D11">
              <w:rPr>
                <w:rFonts w:ascii="Calibri" w:hAnsi="Calibri" w:cs="Calibri"/>
                <w:b/>
              </w:rPr>
              <w:t xml:space="preserve"> Mutation (protein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Hearing Los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Imagin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Thyroid function tests TFT (age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Perchlorat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Family Histor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Goitre</w:t>
            </w:r>
          </w:p>
        </w:tc>
        <w:tc>
          <w:tcPr>
            <w:tcW w:w="3401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Ethnicity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76349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790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Leu597Ser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76715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826T&gt;G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 xml:space="preserve">p.Val609Gly 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rogressive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  <w:r w:rsidRPr="002D6D11">
              <w:rPr>
                <w:rFonts w:ascii="Calibri" w:hAnsi="Calibri" w:cs="Calibri"/>
              </w:rPr>
              <w:t xml:space="preserve"> (4)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/African</w:t>
            </w:r>
          </w:p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 xml:space="preserve"> American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78124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468A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Ile490Leu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Un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Un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78231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001+1G&gt;A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23853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2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Met1?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  <w:r w:rsidRPr="002D6D11">
              <w:rPr>
                <w:rFonts w:ascii="Calibri" w:hAnsi="Calibri" w:cs="Calibri"/>
              </w:rPr>
              <w:t xml:space="preserve"> (12)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71753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342-2_1343dup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Leu450Glyfs*19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72950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229C&gt;T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Thr410Met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onsanguinity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Asian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79945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(c.2219C&gt;T)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(p.Gly740Val)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rogressive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?Asian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80435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707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Leu236Pro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Mother has Pendred (Bilat. Hearing loss, goitre and biallelic mutations)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10576</w:t>
            </w:r>
          </w:p>
        </w:tc>
        <w:tc>
          <w:tcPr>
            <w:tcW w:w="179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[1343C&gt;T];</w:t>
            </w:r>
          </w:p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[1991C&gt;T]</w:t>
            </w:r>
          </w:p>
        </w:tc>
        <w:tc>
          <w:tcPr>
            <w:tcW w:w="1607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[Ser448Leu];</w:t>
            </w:r>
          </w:p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[Ala664Ser]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  <w:r w:rsidRPr="002D6D11">
              <w:rPr>
                <w:rFonts w:ascii="Calibri" w:hAnsi="Calibri" w:cs="Calibri"/>
              </w:rPr>
              <w:t xml:space="preserve"> (18)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83112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790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Leu597Ser</w:t>
            </w:r>
          </w:p>
        </w:tc>
        <w:tc>
          <w:tcPr>
            <w:tcW w:w="1559" w:type="dxa"/>
          </w:tcPr>
          <w:p w:rsidR="00E00164" w:rsidRPr="002D6D11" w:rsidRDefault="00E00164" w:rsidP="00911E4C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orderline enlarged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  <w:r w:rsidRPr="002D6D11">
              <w:rPr>
                <w:rFonts w:ascii="Calibri" w:hAnsi="Calibri" w:cs="Calibri"/>
              </w:rPr>
              <w:t xml:space="preserve"> (1)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ne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/</w:t>
            </w:r>
          </w:p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Ashkenazi</w:t>
            </w:r>
          </w:p>
        </w:tc>
      </w:tr>
      <w:tr w:rsidR="00E00164" w:rsidRPr="002D6D11" w:rsidTr="00911E4C">
        <w:tc>
          <w:tcPr>
            <w:tcW w:w="955" w:type="dxa"/>
            <w:tcBorders>
              <w:top w:val="single" w:sz="4" w:space="0" w:color="auto"/>
            </w:tcBorders>
          </w:tcPr>
          <w:p w:rsidR="00E00164" w:rsidRPr="002D6D11" w:rsidDel="002B0A75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Patient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:rsidR="00E00164" w:rsidRPr="002D6D11" w:rsidDel="002B0A75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  <w:i/>
              </w:rPr>
              <w:t>SLC26A4</w:t>
            </w:r>
            <w:r w:rsidRPr="002D6D11">
              <w:rPr>
                <w:rFonts w:ascii="Calibri" w:hAnsi="Calibri" w:cs="Calibri"/>
                <w:b/>
              </w:rPr>
              <w:t xml:space="preserve"> Mutation (cDNA)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E00164" w:rsidRPr="002D6D11" w:rsidDel="002B0A75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  <w:i/>
              </w:rPr>
              <w:t>SLC26A4</w:t>
            </w:r>
            <w:r w:rsidRPr="002D6D11">
              <w:rPr>
                <w:rFonts w:ascii="Calibri" w:hAnsi="Calibri" w:cs="Calibri"/>
                <w:b/>
              </w:rPr>
              <w:t xml:space="preserve"> Mutation (protein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Hearing Los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Imagin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Thyroid function tests TFT (age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Perchlorat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Family Histor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Goitre</w:t>
            </w:r>
          </w:p>
        </w:tc>
        <w:tc>
          <w:tcPr>
            <w:tcW w:w="3401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Ethnicity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84175</w:t>
            </w:r>
          </w:p>
        </w:tc>
        <w:tc>
          <w:tcPr>
            <w:tcW w:w="179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19delT</w:t>
            </w:r>
          </w:p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(c.918G&gt;A)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 xml:space="preserve">p.Leu40ArgfsX26 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Yes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86297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2153G&gt;T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Phe718Ser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86482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707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Leu236Pro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85020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234G&gt;T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Gln421Arg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83883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790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 Leu597Ser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orderline enlarged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  <w:r w:rsidRPr="002D6D11">
              <w:rPr>
                <w:rFonts w:ascii="Calibri" w:hAnsi="Calibri" w:cs="Calibri"/>
              </w:rPr>
              <w:t xml:space="preserve"> (16)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Asian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87823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790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 Leu597Ser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84236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(c.73C&gt;T)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(p.Pro25Ser)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Un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  <w:r w:rsidRPr="002D6D11">
              <w:rPr>
                <w:rFonts w:ascii="Calibri" w:hAnsi="Calibri" w:cs="Calibri"/>
              </w:rPr>
              <w:t xml:space="preserve"> (1)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88933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151A&gt;G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Glu384Gly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89770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001+1G&gt;A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90473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790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Leu597Ser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Un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90511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003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Phe335Leu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90643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(c.970A&gt;T)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(p.Asn324Tyr)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Hypothyroid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9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607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E00164" w:rsidRPr="002D6D11" w:rsidRDefault="00E00164" w:rsidP="00911E4C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9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607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E00164" w:rsidRPr="002D6D11" w:rsidRDefault="00E00164" w:rsidP="00911E4C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</w:tr>
      <w:tr w:rsidR="00E00164" w:rsidRPr="002D6D11" w:rsidTr="00911E4C">
        <w:tc>
          <w:tcPr>
            <w:tcW w:w="955" w:type="dxa"/>
            <w:tcBorders>
              <w:top w:val="single" w:sz="4" w:space="0" w:color="auto"/>
            </w:tcBorders>
          </w:tcPr>
          <w:p w:rsidR="00E00164" w:rsidRPr="002D6D11" w:rsidDel="002B0A75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Patient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:rsidR="00E00164" w:rsidRPr="002D6D11" w:rsidDel="002B0A75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  <w:i/>
              </w:rPr>
              <w:t>SLC26A4</w:t>
            </w:r>
            <w:r w:rsidRPr="002D6D11">
              <w:rPr>
                <w:rFonts w:ascii="Calibri" w:hAnsi="Calibri" w:cs="Calibri"/>
                <w:b/>
              </w:rPr>
              <w:t xml:space="preserve"> Mutation (cDNA)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E00164" w:rsidRPr="002D6D11" w:rsidDel="002B0A75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  <w:i/>
              </w:rPr>
              <w:t>SLC26A4</w:t>
            </w:r>
            <w:r w:rsidRPr="002D6D11">
              <w:rPr>
                <w:rFonts w:ascii="Calibri" w:hAnsi="Calibri" w:cs="Calibri"/>
                <w:b/>
              </w:rPr>
              <w:t xml:space="preserve"> Mutation (protein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Hearing Los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Imagin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Thyroid function tests TFT (age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Perchlorat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Family Histor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Goitre</w:t>
            </w:r>
          </w:p>
        </w:tc>
        <w:tc>
          <w:tcPr>
            <w:tcW w:w="3401" w:type="dxa"/>
            <w:tcBorders>
              <w:top w:val="single" w:sz="4" w:space="0" w:color="auto"/>
            </w:tcBorders>
          </w:tcPr>
          <w:p w:rsidR="00E00164" w:rsidRPr="002D6D11" w:rsidRDefault="00E00164" w:rsidP="00911E4C">
            <w:pPr>
              <w:rPr>
                <w:rFonts w:ascii="Calibri" w:hAnsi="Calibri" w:cs="Calibri"/>
                <w:b/>
              </w:rPr>
            </w:pPr>
            <w:r w:rsidRPr="002D6D11">
              <w:rPr>
                <w:rFonts w:ascii="Calibri" w:hAnsi="Calibri" w:cs="Calibri"/>
                <w:b/>
              </w:rPr>
              <w:t>Ethnicity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91820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790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 xml:space="preserve">p.Leu597Ser </w:t>
            </w:r>
          </w:p>
        </w:tc>
        <w:tc>
          <w:tcPr>
            <w:tcW w:w="1559" w:type="dxa"/>
          </w:tcPr>
          <w:p w:rsidR="00E00164" w:rsidRPr="002D6D11" w:rsidRDefault="00E00164" w:rsidP="00911E4C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Hypothyroid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Family history of hypothyroidism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116664">
        <w:trPr>
          <w:trHeight w:val="699"/>
        </w:trPr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40013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000G&gt;T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Gly334Trp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89620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[1790T&gt;C(;) 412G&gt;T]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[Val138Phe(;) (Leu597Ser)]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rogressive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94065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342-2_1343dup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Leu450Glyfs*19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rogressive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89792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-103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94743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003T&gt;C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Phe335Leu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Raised TSH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96669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2015G&gt;A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Gly672Glu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95020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363A&gt;T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Ile455Phe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Unilat. Hearing loss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Un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  <w:r w:rsidRPr="002D6D11">
              <w:rPr>
                <w:rFonts w:ascii="Calibri" w:hAnsi="Calibri" w:cs="Calibri"/>
              </w:rPr>
              <w:t xml:space="preserve"> (16)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/</w:t>
            </w:r>
          </w:p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West Indian</w:t>
            </w:r>
          </w:p>
        </w:tc>
      </w:tr>
      <w:tr w:rsidR="00E00164" w:rsidRPr="002D6D11" w:rsidTr="00223803">
        <w:tc>
          <w:tcPr>
            <w:tcW w:w="955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99311</w:t>
            </w:r>
          </w:p>
        </w:tc>
        <w:tc>
          <w:tcPr>
            <w:tcW w:w="1799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626G&gt;T</w:t>
            </w:r>
          </w:p>
        </w:tc>
        <w:tc>
          <w:tcPr>
            <w:tcW w:w="1607" w:type="dxa"/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.Gly209Val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Progressive</w:t>
            </w:r>
          </w:p>
        </w:tc>
        <w:tc>
          <w:tcPr>
            <w:tcW w:w="1418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559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  <w:tr w:rsidR="00E00164" w:rsidRPr="008160CC" w:rsidTr="00223803">
        <w:tc>
          <w:tcPr>
            <w:tcW w:w="955" w:type="dxa"/>
            <w:tcBorders>
              <w:bottom w:val="single" w:sz="4" w:space="0" w:color="auto"/>
            </w:tcBorders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99458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.1334T&gt;G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E00164" w:rsidRPr="002D6D11" w:rsidDel="002B0A75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 xml:space="preserve">p.Leu445Trp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Hearing los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Bilat. EV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smartTag w:uri="urn:schemas-microsoft-com:office:smarttags" w:element="place">
              <w:smartTag w:uri="urn:schemas-microsoft-com:office:smarttags" w:element="City">
                <w:r w:rsidRPr="002D6D11">
                  <w:rPr>
                    <w:rFonts w:ascii="Calibri" w:hAnsi="Calibri" w:cs="Calibri"/>
                  </w:rPr>
                  <w:t>Normal</w:t>
                </w:r>
              </w:smartTag>
            </w:smartTag>
            <w:r w:rsidRPr="002D6D11">
              <w:rPr>
                <w:rFonts w:ascii="Calibri" w:hAnsi="Calibri" w:cs="Calibri"/>
              </w:rPr>
              <w:t xml:space="preserve"> (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00164" w:rsidRPr="002D6D11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-</w:t>
            </w:r>
          </w:p>
        </w:tc>
        <w:tc>
          <w:tcPr>
            <w:tcW w:w="3401" w:type="dxa"/>
            <w:tcBorders>
              <w:bottom w:val="single" w:sz="4" w:space="0" w:color="auto"/>
            </w:tcBorders>
          </w:tcPr>
          <w:p w:rsidR="00E00164" w:rsidRPr="008160CC" w:rsidRDefault="00E00164" w:rsidP="00223803">
            <w:pPr>
              <w:rPr>
                <w:rFonts w:ascii="Calibri" w:hAnsi="Calibri" w:cs="Calibri"/>
              </w:rPr>
            </w:pPr>
            <w:r w:rsidRPr="002D6D11">
              <w:rPr>
                <w:rFonts w:ascii="Calibri" w:hAnsi="Calibri" w:cs="Calibri"/>
              </w:rPr>
              <w:t>Cauc</w:t>
            </w:r>
          </w:p>
        </w:tc>
      </w:tr>
    </w:tbl>
    <w:p w:rsidR="00E00164" w:rsidRPr="008160CC" w:rsidRDefault="00E00164" w:rsidP="00445E3C">
      <w:pPr>
        <w:spacing w:line="360" w:lineRule="auto"/>
        <w:jc w:val="both"/>
        <w:rPr>
          <w:rFonts w:ascii="Calibri" w:hAnsi="Calibri" w:cs="Calibri"/>
        </w:rPr>
      </w:pPr>
    </w:p>
    <w:p w:rsidR="00E00164" w:rsidRDefault="00E00164"/>
    <w:sectPr w:rsidR="00E00164" w:rsidSect="00445E3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1A5A9F"/>
    <w:multiLevelType w:val="hybridMultilevel"/>
    <w:tmpl w:val="9D5EC736"/>
    <w:lvl w:ilvl="0" w:tplc="0BD436AA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drawingGridHorizontalSpacing w:val="120"/>
  <w:displayHorizontalDrawingGridEvery w:val="2"/>
  <w:displayVertic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45E3C"/>
    <w:rsid w:val="00010EE3"/>
    <w:rsid w:val="00030FF7"/>
    <w:rsid w:val="00057E09"/>
    <w:rsid w:val="00116664"/>
    <w:rsid w:val="00223803"/>
    <w:rsid w:val="002771F2"/>
    <w:rsid w:val="002B0A75"/>
    <w:rsid w:val="002D6D11"/>
    <w:rsid w:val="004112D3"/>
    <w:rsid w:val="00417516"/>
    <w:rsid w:val="00445E3C"/>
    <w:rsid w:val="00475918"/>
    <w:rsid w:val="00537443"/>
    <w:rsid w:val="0059390B"/>
    <w:rsid w:val="00640D17"/>
    <w:rsid w:val="007C50B5"/>
    <w:rsid w:val="008160CC"/>
    <w:rsid w:val="008931EC"/>
    <w:rsid w:val="00911E4C"/>
    <w:rsid w:val="00A14CAE"/>
    <w:rsid w:val="00A400DB"/>
    <w:rsid w:val="00A96026"/>
    <w:rsid w:val="00B33D09"/>
    <w:rsid w:val="00B36A29"/>
    <w:rsid w:val="00B85CD7"/>
    <w:rsid w:val="00D256F9"/>
    <w:rsid w:val="00DE5903"/>
    <w:rsid w:val="00E00164"/>
    <w:rsid w:val="00E108EB"/>
    <w:rsid w:val="00EF11CA"/>
    <w:rsid w:val="00FA0608"/>
    <w:rsid w:val="00FC7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E3C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45E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45E3C"/>
    <w:rPr>
      <w:rFonts w:ascii="Tahoma" w:hAnsi="Tahoma"/>
      <w:sz w:val="16"/>
      <w:lang w:val="x-none" w:eastAsia="en-GB"/>
    </w:rPr>
  </w:style>
  <w:style w:type="paragraph" w:styleId="ListParagraph">
    <w:name w:val="List Paragraph"/>
    <w:basedOn w:val="Normal"/>
    <w:uiPriority w:val="99"/>
    <w:qFormat/>
    <w:rsid w:val="002771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6</Pages>
  <Words>975</Words>
  <Characters>5559</Characters>
  <Application>Microsoft Office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itner</dc:creator>
  <cp:keywords/>
  <dc:description/>
  <cp:lastModifiedBy>landap</cp:lastModifiedBy>
  <cp:revision>3</cp:revision>
  <dcterms:created xsi:type="dcterms:W3CDTF">2013-06-12T16:32:00Z</dcterms:created>
  <dcterms:modified xsi:type="dcterms:W3CDTF">2013-07-18T10:37:00Z</dcterms:modified>
</cp:coreProperties>
</file>